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CC949" w14:textId="3965BF8A" w:rsidR="00BA2BF7" w:rsidRPr="00BA2BF7" w:rsidRDefault="00BA2BF7" w:rsidP="00BA2BF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upplementary </w:t>
      </w:r>
      <w:r w:rsidRPr="00BA2BF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able 1. Summary statistics of recursions, time since last visit, time spent within recursion site, and frequency of occurrence of diet items found in pack scat </w:t>
      </w:r>
      <w:r w:rsidRPr="00BA2BF7">
        <w:rPr>
          <w:rFonts w:ascii="Times New Roman" w:eastAsia="Times New Roman" w:hAnsi="Times New Roman" w:cs="Times New Roman"/>
          <w:sz w:val="24"/>
          <w:szCs w:val="24"/>
        </w:rPr>
        <w:t>radio-collared coyotes in Alabama, Georgia, and South Carolina during 2015-2016.</w:t>
      </w:r>
      <w:r w:rsidR="00702F2C">
        <w:rPr>
          <w:rFonts w:ascii="Times New Roman" w:eastAsia="Times New Roman" w:hAnsi="Times New Roman" w:cs="Times New Roman"/>
          <w:sz w:val="24"/>
          <w:szCs w:val="24"/>
        </w:rPr>
        <w:t xml:space="preserve"> Recursion Q3 cutoff is the third-quartile limit used to select high recursion GPS points to create forage patches. Summary statistics are otherwise derived from all GPS locations extracted from within the recursion patches.</w:t>
      </w:r>
    </w:p>
    <w:tbl>
      <w:tblPr>
        <w:tblpPr w:leftFromText="180" w:rightFromText="180" w:vertAnchor="text" w:tblpY="1"/>
        <w:tblOverlap w:val="never"/>
        <w:tblW w:w="14133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1080"/>
        <w:gridCol w:w="288"/>
        <w:gridCol w:w="720"/>
        <w:gridCol w:w="720"/>
        <w:gridCol w:w="288"/>
        <w:gridCol w:w="662"/>
        <w:gridCol w:w="827"/>
        <w:gridCol w:w="671"/>
        <w:gridCol w:w="236"/>
        <w:gridCol w:w="495"/>
        <w:gridCol w:w="827"/>
        <w:gridCol w:w="666"/>
        <w:gridCol w:w="270"/>
        <w:gridCol w:w="990"/>
        <w:gridCol w:w="990"/>
        <w:gridCol w:w="990"/>
        <w:gridCol w:w="990"/>
      </w:tblGrid>
      <w:tr w:rsidR="001F485B" w:rsidRPr="000C546C" w14:paraId="0856C642" w14:textId="77777777" w:rsidTr="00702F2C">
        <w:trPr>
          <w:trHeight w:val="288"/>
        </w:trPr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002F38" w14:textId="3F25D5CF" w:rsidR="001F485B" w:rsidRPr="000C546C" w:rsidRDefault="001F485B" w:rsidP="00FF4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074A0" w14:textId="625A596F" w:rsidR="001F485B" w:rsidRPr="000C546C" w:rsidRDefault="001F485B" w:rsidP="00FF4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1CBC41" w14:textId="476C8DFE" w:rsidR="001F485B" w:rsidRPr="00FF486D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sion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bottom"/>
          </w:tcPr>
          <w:p w14:paraId="53D33F4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4EA410" w14:textId="578651F4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sions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F8B96C" w14:textId="77777777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B32EE4" w14:textId="54DBB460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inc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1AD7E4" w14:textId="77777777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BBA817" w14:textId="057CA28D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Insid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2C7B15" w14:textId="77777777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582A2D" w14:textId="67BFA3AD" w:rsidR="001F485B" w:rsidRPr="000C546C" w:rsidRDefault="001F485B" w:rsidP="00FF4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frequency of occurrence of diet</w:t>
            </w:r>
          </w:p>
        </w:tc>
      </w:tr>
      <w:tr w:rsidR="001F485B" w:rsidRPr="000C546C" w14:paraId="3347AFB7" w14:textId="77777777" w:rsidTr="00702F2C">
        <w:trPr>
          <w:trHeight w:val="288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3CFC1" w14:textId="17A865F3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5C687" w14:textId="325BE7A2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9DF15A" w14:textId="0AD1F45B" w:rsidR="001F485B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 Cutoff</w:t>
            </w:r>
          </w:p>
        </w:tc>
        <w:tc>
          <w:tcPr>
            <w:tcW w:w="288" w:type="dxa"/>
            <w:vAlign w:val="bottom"/>
          </w:tcPr>
          <w:p w14:paraId="3340DF0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95833" w14:textId="3397EF42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98701" w14:textId="66C28EE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83CE91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7B669" w14:textId="50F126E5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D8873" w14:textId="4E6E01C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8875B" w14:textId="6D47CA72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24D975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379A9" w14:textId="762E615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F23CF" w14:textId="6C5A00A1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D86C1" w14:textId="53D70438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BC769B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E5B07" w14:textId="7AC9A930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</w:t>
            </w: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7106E" w14:textId="256C9644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E3397" w14:textId="51CD840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DE358" w14:textId="544F95ED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s</w:t>
            </w:r>
          </w:p>
        </w:tc>
      </w:tr>
      <w:tr w:rsidR="001F485B" w:rsidRPr="000C546C" w14:paraId="1406CC69" w14:textId="77777777" w:rsidTr="00702F2C">
        <w:trPr>
          <w:trHeight w:val="288"/>
        </w:trPr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784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45A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s Mounta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C0115A" w14:textId="3A0E693A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4EDEC10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A89B" w14:textId="6A30028D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F7B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05DAE5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C4D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E1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B2D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84515E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232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2A2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B6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6D8D3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835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AC9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68A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F7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3FAAD0B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DC815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D5B562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D0F071" w14:textId="343A707B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014FB4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04E4B1" w14:textId="52A0E3CB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C641E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2DC02F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6A2D0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D4E05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53A3EF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8F399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A0385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9EDC3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974008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2460C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63C7F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FB1AA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992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C041D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F485B" w:rsidRPr="000C546C" w14:paraId="69F11E29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716B14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C9B1F92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ton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DBD547" w14:textId="507DE153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6D862B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1701C6" w14:textId="69DD655A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ABEBA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7D81D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EB439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68DB9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6103B5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7C0FB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7B676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39F71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C8005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C2208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6614A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3468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9112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6F82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7FB7A654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21F064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B41980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FA56D6" w14:textId="37CE918E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12AF9BD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723F7F" w14:textId="4F4B3150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AEE1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8D957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ACDD3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AF43A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2C3FC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3B1B44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5E50D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44F95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C2B24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E35E06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EEFD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7F094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418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83D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7EE548E1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374E1F2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60CDD7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703EA6" w14:textId="072D6E37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dxa"/>
            <w:vAlign w:val="bottom"/>
          </w:tcPr>
          <w:p w14:paraId="74621C0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986B21" w14:textId="75F9348E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52AFA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28506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A1AA5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D104D2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56DB06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C165A2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8E780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4A015F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C7761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E9EA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DB0DB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9D63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AA57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FA784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191CB3F2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D29E11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AAC107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E8F213" w14:textId="4CBA612B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5933136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FF4234" w14:textId="72DB1149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9B6A2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143586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A2DD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6167EE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80F8D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7B3838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CA5FD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ACC582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C5DE8B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9B4AE1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8654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65D28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9645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9A863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73CCE1EA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D2FFFF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57B714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y 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E2C6E2" w14:textId="0341BF0C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3FD43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B5CD2B" w14:textId="177B65CE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8CC7A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BD54EF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43B4D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D7CBA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1059E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F55BB3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FC5E6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ABEC0C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2F67B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4FDAAB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8BD47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4030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D5C76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4F0DB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F485B" w:rsidRPr="000C546C" w14:paraId="200CE419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603CB1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A92132F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E5F5E5" w14:textId="2E1592A1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dxa"/>
            <w:vAlign w:val="bottom"/>
          </w:tcPr>
          <w:p w14:paraId="603D39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F6BAE8" w14:textId="5603861F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6D1F0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94C846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80E9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7CF60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FF820C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D0D18E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82184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BE985D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8C0C8E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6E8DF9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D5DC1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89E4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8D717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6FAB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1FA79D7B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9974D9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C88E17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85BD2A" w14:textId="79CB94D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249156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E67E0" w14:textId="27C3FB6D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23C7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A787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F7DC9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D6AAB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06096E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48A2D8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0084E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F87AD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18DAF3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88EA9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D641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4FA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D2D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42D3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85B" w:rsidRPr="000C546C" w14:paraId="22436DDC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C512CF4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136927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Calv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BE289A" w14:textId="1119B20B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143231F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9DA298" w14:textId="76BB8D8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73600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4370ED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3FEC3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55219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6F584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3EDDCF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41FC3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74BA3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E17D43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347FA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12A6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96A9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CBF02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C853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7EB40EA7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FDA65F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88694C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r Hil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DEE00B1" w14:textId="42DD393E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59EE885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06DDF9" w14:textId="64B39F2E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7E9C6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C44154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F1458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04DB6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661E16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410DDD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1C895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FCE3D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61F0D9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05984B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459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2BB17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2F9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18EE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3F455460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CA31B9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8668B0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s Grov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133914" w14:textId="15FF6E0E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23F801A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F09291" w14:textId="2EF26421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33847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6CAC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2784B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E1B2D6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3AAC3B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922BC1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958C5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35362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C6C370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873FA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3155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73C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631C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5A3F9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00C64446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1C2B14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517D8C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DEB4D4" w14:textId="0D967F9A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0D785C6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E4C214" w14:textId="7C636DCD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F66D6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CFF73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4CAB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959BE1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2DDEFA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74023E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AE11E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AF1EBF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DF53D4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3D175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4A40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517A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83DB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14D1E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F485B" w:rsidRPr="000C546C" w14:paraId="37903F3C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135D685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97382C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p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A15A56" w14:textId="4CA79006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" w:type="dxa"/>
            <w:vAlign w:val="bottom"/>
          </w:tcPr>
          <w:p w14:paraId="28074CD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6D2F7C" w14:textId="5D7D392D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C3996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E14A9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F7E0A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71E69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DA8281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716D0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3C1AD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9DDBC0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8385A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AA3B9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D025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FD8C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FC89A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39EEF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6DEB6759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3D6B6A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F2A77B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 Chape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3B1C9C" w14:textId="4F1E997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dxa"/>
            <w:vAlign w:val="bottom"/>
          </w:tcPr>
          <w:p w14:paraId="06FC86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081A7" w14:textId="3B1A9CC2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BA9E0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4DAC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D497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D2E9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066FCD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FF19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87E91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B05235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F2AA01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14C95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F64B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9813A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35DC1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8EE5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25F45C32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AE8BDEF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DCB7CB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s Mountai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FAFF022" w14:textId="67CCE044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5B346E0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CABA3" w14:textId="20B1AC8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D14B4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42C6E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D658E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D1D517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8CBEB6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2126A5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87687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BFB90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6294D6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8B53F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0112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DEB0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EC68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C4336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26A3C96B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A81AE2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C01D1C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CF8CFE" w14:textId="44A1A9D5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5C8D12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DA6695" w14:textId="056E5BEA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9E5C6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34C12C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78D53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E99CF3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DB052F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06AC41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F1666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9F2FC5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9C6D3B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BB606D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0AE9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6737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8F7F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3EC1F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0CB3CEEB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472D99F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5139B1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ton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0AD5D2" w14:textId="747FEA0C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6FA252B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32157B" w14:textId="340CF1BB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6ECBD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8F3E9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6008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E342AA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2558CC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05AF9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2E07C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ED218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42D0A4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EFD00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DA4F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7D952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CEFC3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D982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0F1D170C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915B54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0D96A6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7B03BC" w14:textId="1C74A4AC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dxa"/>
            <w:vAlign w:val="bottom"/>
          </w:tcPr>
          <w:p w14:paraId="04AC308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D47918" w14:textId="414B669B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36489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E8C8B8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D1D67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D1D13D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F90073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3717B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8CA89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62C139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3F7D82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62B28C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C83C6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0FF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2158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A1469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85B" w:rsidRPr="000C546C" w14:paraId="4A083822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A09F03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A50508F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3ACD046" w14:textId="7E37CEA2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035AD5B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2F3FBD" w14:textId="5CCEC4A5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CFB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3BD5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7D317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7DF332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8BAAE3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CB9892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CEB6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939E5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306C7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BCF58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242B0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92EC4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03A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5092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0185F4D0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85E4CB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4B2C714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809158" w14:textId="7BF9B736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" w:type="dxa"/>
            <w:vAlign w:val="bottom"/>
          </w:tcPr>
          <w:p w14:paraId="12FB00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8C0AA1" w14:textId="4EC5BD46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809D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25323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05834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9897C3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A6FA3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7E3047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2EF65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3AD286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4F46F4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5DF1E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5EF2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57D6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862A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EA8F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485B" w:rsidRPr="000C546C" w14:paraId="7940039F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B0D8F8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248F2B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y 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F41A0F" w14:textId="4D910973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51AF5B9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93F0F7" w14:textId="4251A839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028C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E7A4CB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DEC9B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ECA61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AD17A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170295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EEF51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3DC20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489F3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110EEA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139B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F02C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A976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062E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0FFEB8D6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7D7EFB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212EF6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C7E92B" w14:textId="1E254C07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dxa"/>
            <w:vAlign w:val="bottom"/>
          </w:tcPr>
          <w:p w14:paraId="59FEA78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732A9" w14:textId="4F5A65C2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DF5A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1B2240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1C058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00C79E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9ADBB2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F0D8D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BCD4D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3D9F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C1C230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E797C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368C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684E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4CA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B18A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F485B" w:rsidRPr="000C546C" w14:paraId="1B066031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A05934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2EEF03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Calv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0563B3" w14:textId="6688A89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02BA1F9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25263" w14:textId="196CEC83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F62B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9B645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65579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DE0A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149B27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350C7D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0E658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C59EC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0D75DE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13A9EC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AA1D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FBBF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B3D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B10B2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85B" w:rsidRPr="000C546C" w14:paraId="316A158E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EA4FD0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A8C15D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r Hil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0AAB86" w14:textId="7E8812A0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8" w:type="dxa"/>
            <w:vAlign w:val="bottom"/>
          </w:tcPr>
          <w:p w14:paraId="7A90BF0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DBAB4" w14:textId="395B31C2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608C3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EF16E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4F8E3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0FA11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2A3790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669F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F6D82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CE00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8FA81B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D4E4A6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8928D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158C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8015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85D2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51681B64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DC9BC8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F518B7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s Grov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D32D69" w14:textId="3145B65E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030FC28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610019" w14:textId="1DFCB746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4D6FB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C36E8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745A4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5B948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029464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7A82D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FA328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171EED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AE386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9CFD9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9A21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CE9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ACC8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636F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173D7FB8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1EFADD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2EDA54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C3DB67" w14:textId="65728A5D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" w:type="dxa"/>
            <w:vAlign w:val="bottom"/>
          </w:tcPr>
          <w:p w14:paraId="3035B90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EAF5F3" w14:textId="0EA6CDE6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A64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3021B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891B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E291B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9FBD87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AC2AA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EDA9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795EC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33518C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703B3F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C4E1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BD0B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2136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049D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485B" w:rsidRPr="000C546C" w14:paraId="4B56AC18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D597BA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CEA80C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p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C2E0FA" w14:textId="1D68E990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747A88D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B1F78" w14:textId="18078B5F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D31BE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E1660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14B5F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996D72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AC97D2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ED3875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FC726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6BD595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91957D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4BA8E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9B589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A1AA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1C16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4705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4CD85706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15038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C35916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 Chape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95B8C3" w14:textId="71C039B4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0A8E2EE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183F8A" w14:textId="1BE064F8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4A552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5B229C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F9013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1AFAF7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EB02A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1D2AB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0EC78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088A6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6B2C33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F83CD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2195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D2B1F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118C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208D4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F485B" w:rsidRPr="000C546C" w14:paraId="7B650FDB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28F5B8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0B7BF95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s Mountai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6A3EF0" w14:textId="283F135D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6E195E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3D9A09" w14:textId="0BA9045F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4B1C1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E82845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1CB8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F13CD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9B6EA4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946832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2255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D34CDE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CD034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D043A4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3D5EB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8261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936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A8A3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24948303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F1E476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7A55A22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D27B49" w14:textId="44400770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30FE3B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7FBAF9" w14:textId="5E48FC2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34963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7442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3A601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85221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3793D4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D3152E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45DD5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49AE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4B622B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5E44C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0997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D80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5957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9502A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F485B" w:rsidRPr="000C546C" w14:paraId="1B16D3F4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072CD9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F4659AB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ton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1D637F" w14:textId="6D677C79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05EB79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EAF553" w14:textId="2441A88A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242E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5D51E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1C484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00D0C6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FA1B1F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93650A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C1591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84485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CD8CC4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422D93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F365F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9AEE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5FC9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6FEB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85B" w:rsidRPr="000C546C" w14:paraId="68265798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5CDFBD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A42B2BB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2C7BFB" w14:textId="649F739F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07FCD08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CF8B0C" w14:textId="35B1FB2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16206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FE5EF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20F01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1A6805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B972E8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1DFD69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39376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50E3EC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E8A6D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F84484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5BD3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980E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43E5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B98B6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4021DAA2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1FB464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FC2CB8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18AB35" w14:textId="74D1A957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737AB17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0708C8" w14:textId="08D877DB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8BB7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A6CCA2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931E2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8F92AB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9E8992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B49465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1D30B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BE352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AEB2B8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F0C8E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84C5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57A3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DD32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9D30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20A88BD9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DCD54F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9405E1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y 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4E3391" w14:textId="680C878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0356BA2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668F91" w14:textId="44F84408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9E87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EB6252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BBBFF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BFC07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C468FD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A09B87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F6D3B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252B0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DF1C9E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DB422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86154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B44B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73CD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A5548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85B" w:rsidRPr="000C546C" w14:paraId="719B8E27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D09BE4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9D5775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68D12D" w14:textId="1190B7DC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228B7F7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5044D0" w14:textId="31303C71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6C8A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E1B46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63B5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3814F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D8963E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AC99D4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A2C3D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63F16C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59685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04DD9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B50F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230C4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C1C5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F8608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85B" w:rsidRPr="000C546C" w14:paraId="24BAA97A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7A9651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897944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Calv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CE31D0" w14:textId="6F84A98E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59CA7B2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20EDF8" w14:textId="5CA5A57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560C1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C1A0B9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3BA6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6106A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248CCC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DE5745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AC28D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5A7524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F0DA63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9AEA68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88B3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41EA4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5F7F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6ABD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3656D9B4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8046F6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D32CA9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r Hil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F22AB4" w14:textId="24AC0C6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dxa"/>
            <w:vAlign w:val="bottom"/>
          </w:tcPr>
          <w:p w14:paraId="03FFFD4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1D1BA" w14:textId="47E3AA10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7971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ADD763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0C589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DB09A4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1BCA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26CF4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EB78F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78D6EB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7DCE5B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64FC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4949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B4EC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B05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EE51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5C1BA827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CEA930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E1735B5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s Grov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1BA017" w14:textId="6E801FFA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DB3265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742324" w14:textId="0EA57CD8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4F35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EA94E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33111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223FA4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946060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6150B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6376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0D6E75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F770F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5AC32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CB7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DDA9E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BAC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744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85B" w:rsidRPr="000C546C" w14:paraId="30098C4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C0EC7C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E13989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887B47" w14:textId="73CA9276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14EF0D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D22E53" w14:textId="5CD2901A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4812F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A0BC43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73B7B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25BCEB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716C17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F08AA6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7EFA4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54582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2C77CC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0AD49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B10F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647E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D0DB3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7650E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4A9D59D7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958212A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4FD352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p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574259" w14:textId="64C44A39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AC72C6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EC09FB" w14:textId="31F0B7C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47B79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5B6B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A37340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2D41BE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E3F56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EE8D6D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87B3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1EFC08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5BA803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D6AC0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19F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7EC0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70A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6BE78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51248814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18C715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3E5B19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 Chape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16559E" w14:textId="61872C1A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dxa"/>
            <w:vAlign w:val="bottom"/>
          </w:tcPr>
          <w:p w14:paraId="47B554E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DB89AF" w14:textId="45FE4BF8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3DDA8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F4A89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F34F0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E2C0B5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ABC31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0C6788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0A4EE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828DF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8C716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E84D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FB687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43D8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A48A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10C6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85B" w:rsidRPr="000C546C" w14:paraId="78A4E44C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18552D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2C8BBD4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s Mountai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6D4ED9" w14:textId="21947521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2E4D34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AA22A" w14:textId="12877D76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8BE4B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D2614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EAB32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BE7377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047530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481C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79BA0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E3925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571D2C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AFAE3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BAC42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4D08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0D7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1C4C3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18050D81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8D71D4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F8B6618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462FF1" w14:textId="55DBE806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0D68056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D861C3" w14:textId="4F8A72EE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2B54C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600F1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2FB30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AF507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53892D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66646B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B43AB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3E577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7ADBB1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EFDC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FCC7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82FB2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E9B93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3801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21BEDBF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4E3D4F9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36E166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ton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CD33F0" w14:textId="5996AA4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1087E6A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5DF48A" w14:textId="6AA329CF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7B0F6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0B926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FC50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9A22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41A464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07435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B08B9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E7C34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D3C113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6DB70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2B8F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DE1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D82C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E2A7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4ECC55B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20A2F7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BCB7E55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B98B8D" w14:textId="62468594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04B1F4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BA731F" w14:textId="48A8898E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DF49D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820DE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0A77D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CA3943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A7B106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E30047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28686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039239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B16FCE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BEFC68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F5EB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1652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9163E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16DC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1686C478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00203B0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8542A1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0FBA49" w14:textId="1E93C2B1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dxa"/>
            <w:vAlign w:val="bottom"/>
          </w:tcPr>
          <w:p w14:paraId="2B900D5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E076B3" w14:textId="39F29D79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36748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219E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D837C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EE0058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404B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AFAA7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2C29C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4B326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6DA3A7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02C4C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43A0F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3170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7EFB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5115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4A498F55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B2BFA4C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12E131E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6177ED" w14:textId="209F30A8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dxa"/>
            <w:vAlign w:val="bottom"/>
          </w:tcPr>
          <w:p w14:paraId="0902149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A05A1E" w14:textId="505C890A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ADD9E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98C9A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15D38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A61D51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638996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624AF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E33FF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E1AF80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BAAB91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8C04F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A8698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43C8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3BA0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4591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4FC30C49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30C858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26B30C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y 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ED1AAB" w14:textId="0EAB6D92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dxa"/>
            <w:vAlign w:val="bottom"/>
          </w:tcPr>
          <w:p w14:paraId="35F6355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3A5C78" w14:textId="2FDC6AB4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FA37D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3D218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03CEE0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C8420D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3EBB41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6898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B8885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52565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EC7AD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D48F30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FFD9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CFECC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BA29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8CD2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197CBC87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8BB326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08A3447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85ADA6" w14:textId="7DD70859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dxa"/>
            <w:vAlign w:val="bottom"/>
          </w:tcPr>
          <w:p w14:paraId="4E02D1C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042F82" w14:textId="41680133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9F4C0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35163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A21C1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1D601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0FC779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08409B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7648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8BA548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F4AD6B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1C832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E1148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DCC42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5DC8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11F5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5E27C9D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159520B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AAD696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. Calv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E7D7E3" w14:textId="63679D30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dxa"/>
            <w:vAlign w:val="bottom"/>
          </w:tcPr>
          <w:p w14:paraId="0FF43DA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B091F8" w14:textId="5D36875F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DCA7D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20C22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C4DED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7A55F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E51890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03F6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1F846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C27B8F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EFA92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738492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C3CA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FD5C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9A1A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8AE2B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20AE8BCD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777FF26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18422CF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r Hil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8628AA" w14:textId="1AA089D2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dxa"/>
            <w:vAlign w:val="bottom"/>
          </w:tcPr>
          <w:p w14:paraId="1140893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38160D" w14:textId="27EEDA7C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B2A2B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7188C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DDDA1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105048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88C0DF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000321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8E7E2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F89E02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7682A5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2CB84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634A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3F328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1430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6087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7272A01F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360C84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B8B040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s Grov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5DBC57" w14:textId="2CBA0186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dxa"/>
            <w:vAlign w:val="bottom"/>
          </w:tcPr>
          <w:p w14:paraId="71CCC0A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25BBB0" w14:textId="73DC9F00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9E053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39C96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F0020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8BAF2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0CC0DE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F3DB4A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492A5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AE9144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ABAEF9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87000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8C38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26B6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AF72A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E9D3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F485B" w:rsidRPr="000C546C" w14:paraId="330BC9F2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275AE3D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7AA2011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d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3B1808" w14:textId="06787E6B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8" w:type="dxa"/>
            <w:vAlign w:val="bottom"/>
          </w:tcPr>
          <w:p w14:paraId="5E2C045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9D1814" w14:textId="5707B809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B159F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D4E9A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14FA8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1DC93E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622732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2A8C3E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71921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2FDAC1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C073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A1B1033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9382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FD641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60B3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8373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F485B" w:rsidRPr="000C546C" w14:paraId="1F7EA4FB" w14:textId="77777777" w:rsidTr="00702F2C">
        <w:trPr>
          <w:trHeight w:val="288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64F17E3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in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3544A8B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p Cree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B627B3" w14:textId="449D5BCC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dxa"/>
            <w:vAlign w:val="bottom"/>
          </w:tcPr>
          <w:p w14:paraId="5BBFB7B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BC5943" w14:textId="59B04E7B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B943F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716FC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D9709E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7C2430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2913C8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CBE59B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3427A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8E1076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BE6ECC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516D57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079556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8E80D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EAEC1A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06FD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85B" w:rsidRPr="000C546C" w14:paraId="10ACB737" w14:textId="77777777" w:rsidTr="00702F2C">
        <w:trPr>
          <w:trHeight w:val="288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F4EB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BD02" w14:textId="77777777" w:rsidR="001F485B" w:rsidRPr="000C546C" w:rsidRDefault="001F485B" w:rsidP="001F4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 Chape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67695B" w14:textId="63D77481" w:rsidR="001F485B" w:rsidRPr="00FF486D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bottom"/>
          </w:tcPr>
          <w:p w14:paraId="77B5ED5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9CD8" w14:textId="64F720E5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B6E8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8AB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7829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8E4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AA95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F4D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A65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F17C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089F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AF27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3A84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182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4CC0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841" w14:textId="77777777" w:rsidR="001F485B" w:rsidRPr="000C546C" w:rsidRDefault="001F485B" w:rsidP="001F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58095CEC" w14:textId="77777777" w:rsidR="00C5778C" w:rsidRPr="00BA2BF7" w:rsidRDefault="00C5778C" w:rsidP="00C5778C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2BF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BA2BF7">
        <w:rPr>
          <w:rFonts w:ascii="Times New Roman" w:hAnsi="Times New Roman" w:cs="Times New Roman"/>
          <w:sz w:val="20"/>
          <w:szCs w:val="20"/>
          <w:shd w:val="clear" w:color="auto" w:fill="FFFFFF"/>
        </w:rPr>
        <w:t>White-tailed deer</w:t>
      </w:r>
    </w:p>
    <w:p w14:paraId="5888588F" w14:textId="7A3EB554" w:rsidR="000C546C" w:rsidRDefault="00C5778C" w:rsidP="00C5778C">
      <w:pPr>
        <w:spacing w:after="0" w:line="240" w:lineRule="auto"/>
      </w:pPr>
      <w:r w:rsidRPr="00BA2BF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Pr="00BA2BF7">
        <w:rPr>
          <w:rFonts w:ascii="Times New Roman" w:hAnsi="Times New Roman" w:cs="Times New Roman"/>
          <w:sz w:val="20"/>
          <w:szCs w:val="20"/>
          <w:shd w:val="clear" w:color="auto" w:fill="FFFFFF"/>
        </w:rPr>
        <w:t>Small mammals</w:t>
      </w:r>
    </w:p>
    <w:sectPr w:rsidR="000C546C" w:rsidSect="00BA2B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44D88" w14:textId="77777777" w:rsidR="00E37D52" w:rsidRDefault="00E37D52" w:rsidP="000C546C">
      <w:pPr>
        <w:spacing w:after="0" w:line="240" w:lineRule="auto"/>
      </w:pPr>
      <w:r>
        <w:separator/>
      </w:r>
    </w:p>
  </w:endnote>
  <w:endnote w:type="continuationSeparator" w:id="0">
    <w:p w14:paraId="390AE976" w14:textId="77777777" w:rsidR="00E37D52" w:rsidRDefault="00E37D52" w:rsidP="000C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1B2E8" w14:textId="77777777" w:rsidR="00E37D52" w:rsidRDefault="00E37D52" w:rsidP="000C546C">
      <w:pPr>
        <w:spacing w:after="0" w:line="240" w:lineRule="auto"/>
      </w:pPr>
      <w:r>
        <w:separator/>
      </w:r>
    </w:p>
  </w:footnote>
  <w:footnote w:type="continuationSeparator" w:id="0">
    <w:p w14:paraId="7038F9FA" w14:textId="77777777" w:rsidR="00E37D52" w:rsidRDefault="00E37D52" w:rsidP="000C54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36B0"/>
    <w:multiLevelType w:val="hybridMultilevel"/>
    <w:tmpl w:val="4E8C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F46EA"/>
    <w:multiLevelType w:val="hybridMultilevel"/>
    <w:tmpl w:val="DFECEE6C"/>
    <w:lvl w:ilvl="0" w:tplc="164EF4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35A79"/>
    <w:multiLevelType w:val="hybridMultilevel"/>
    <w:tmpl w:val="EDD0E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C08D4"/>
    <w:multiLevelType w:val="hybridMultilevel"/>
    <w:tmpl w:val="7786AFA8"/>
    <w:lvl w:ilvl="0" w:tplc="4C5A87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302B5C"/>
    <w:multiLevelType w:val="hybridMultilevel"/>
    <w:tmpl w:val="9588E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51DE7"/>
    <w:multiLevelType w:val="hybridMultilevel"/>
    <w:tmpl w:val="60225838"/>
    <w:lvl w:ilvl="0" w:tplc="359E455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08E02D8"/>
    <w:multiLevelType w:val="hybridMultilevel"/>
    <w:tmpl w:val="AFC23F38"/>
    <w:lvl w:ilvl="0" w:tplc="B96C05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942EE4"/>
    <w:multiLevelType w:val="hybridMultilevel"/>
    <w:tmpl w:val="869C7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780671">
    <w:abstractNumId w:val="6"/>
  </w:num>
  <w:num w:numId="2" w16cid:durableId="1271815620">
    <w:abstractNumId w:val="1"/>
  </w:num>
  <w:num w:numId="3" w16cid:durableId="1366710785">
    <w:abstractNumId w:val="3"/>
  </w:num>
  <w:num w:numId="4" w16cid:durableId="1838493526">
    <w:abstractNumId w:val="5"/>
  </w:num>
  <w:num w:numId="5" w16cid:durableId="985863201">
    <w:abstractNumId w:val="2"/>
  </w:num>
  <w:num w:numId="6" w16cid:durableId="2127189374">
    <w:abstractNumId w:val="7"/>
  </w:num>
  <w:num w:numId="7" w16cid:durableId="529495017">
    <w:abstractNumId w:val="4"/>
  </w:num>
  <w:num w:numId="8" w16cid:durableId="108398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BF7"/>
    <w:rsid w:val="00086B08"/>
    <w:rsid w:val="000C546C"/>
    <w:rsid w:val="00187287"/>
    <w:rsid w:val="001C6DB3"/>
    <w:rsid w:val="001F485B"/>
    <w:rsid w:val="00702F2C"/>
    <w:rsid w:val="00A73E84"/>
    <w:rsid w:val="00B802C6"/>
    <w:rsid w:val="00BA2BF7"/>
    <w:rsid w:val="00C5778C"/>
    <w:rsid w:val="00E37D52"/>
    <w:rsid w:val="00F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0BA1"/>
  <w15:chartTrackingRefBased/>
  <w15:docId w15:val="{24720ED6-6F54-4B1C-8961-3EB370B3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A2BF7"/>
  </w:style>
  <w:style w:type="paragraph" w:styleId="BalloonText">
    <w:name w:val="Balloon Text"/>
    <w:basedOn w:val="Normal"/>
    <w:link w:val="BalloonTextChar"/>
    <w:uiPriority w:val="99"/>
    <w:semiHidden/>
    <w:unhideWhenUsed/>
    <w:rsid w:val="00BA2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B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2BF7"/>
    <w:pPr>
      <w:ind w:left="720"/>
      <w:contextualSpacing/>
    </w:pPr>
  </w:style>
  <w:style w:type="paragraph" w:styleId="NoSpacing">
    <w:name w:val="No Spacing"/>
    <w:uiPriority w:val="1"/>
    <w:qFormat/>
    <w:rsid w:val="00BA2B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2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B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2B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BF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2BF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2BF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2B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2BF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2BF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2BF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A2BF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A2BF7"/>
  </w:style>
  <w:style w:type="character" w:styleId="UnresolvedMention">
    <w:name w:val="Unresolved Mention"/>
    <w:basedOn w:val="DefaultParagraphFont"/>
    <w:uiPriority w:val="99"/>
    <w:semiHidden/>
    <w:unhideWhenUsed/>
    <w:rsid w:val="00BA2B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2B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C546C"/>
    <w:rPr>
      <w:color w:val="954F72"/>
      <w:u w:val="single"/>
    </w:rPr>
  </w:style>
  <w:style w:type="paragraph" w:customStyle="1" w:styleId="msonormal0">
    <w:name w:val="msonormal"/>
    <w:basedOn w:val="Normal"/>
    <w:rsid w:val="000C5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54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Youngmann</dc:creator>
  <cp:keywords/>
  <dc:description/>
  <cp:lastModifiedBy>Jordan Youngmann</cp:lastModifiedBy>
  <cp:revision>3</cp:revision>
  <dcterms:created xsi:type="dcterms:W3CDTF">2022-10-20T17:03:00Z</dcterms:created>
  <dcterms:modified xsi:type="dcterms:W3CDTF">2022-10-20T17:21:00Z</dcterms:modified>
</cp:coreProperties>
</file>